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002A2" w14:textId="77777777" w:rsidR="00EB2346" w:rsidRPr="002B5FEC" w:rsidRDefault="00EB2346" w:rsidP="00EB2346">
      <w:pPr>
        <w:spacing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bookmarkStart w:id="0" w:name="_GoBack"/>
      <w:bookmarkEnd w:id="0"/>
      <w:r w:rsidRPr="002B5FEC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Cephalosporin:</w:t>
      </w:r>
      <w:r w:rsidRPr="002B5FE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proofErr w:type="spellStart"/>
      <w:r w:rsidRPr="002B5FEC">
        <w:rPr>
          <w:rFonts w:ascii="Times New Roman" w:hAnsi="Times New Roman" w:cs="Times New Roman"/>
          <w:color w:val="000000"/>
          <w:sz w:val="22"/>
          <w:szCs w:val="22"/>
          <w:lang w:val="en-US"/>
        </w:rPr>
        <w:t>Ceftazidime</w:t>
      </w:r>
      <w:proofErr w:type="spellEnd"/>
      <w:r w:rsidRPr="002B5FE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proofErr w:type="spellStart"/>
      <w:r w:rsidRPr="002B5FEC">
        <w:rPr>
          <w:rFonts w:ascii="Times New Roman" w:hAnsi="Times New Roman" w:cs="Times New Roman"/>
          <w:color w:val="000000"/>
          <w:sz w:val="22"/>
          <w:szCs w:val="22"/>
          <w:lang w:val="en-US"/>
        </w:rPr>
        <w:t>Cefotaxime</w:t>
      </w:r>
      <w:proofErr w:type="spellEnd"/>
      <w:r w:rsidRPr="002B5FE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proofErr w:type="spellStart"/>
      <w:r w:rsidRPr="002B5FEC">
        <w:rPr>
          <w:rFonts w:ascii="Times New Roman" w:hAnsi="Times New Roman" w:cs="Times New Roman"/>
          <w:color w:val="000000"/>
          <w:sz w:val="22"/>
          <w:szCs w:val="22"/>
          <w:lang w:val="en-US"/>
        </w:rPr>
        <w:t>Cefoxitin</w:t>
      </w:r>
      <w:proofErr w:type="spellEnd"/>
      <w:r w:rsidRPr="002B5FE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proofErr w:type="spellStart"/>
      <w:r w:rsidRPr="002B5FEC">
        <w:rPr>
          <w:rFonts w:ascii="Times New Roman" w:hAnsi="Times New Roman" w:cs="Times New Roman"/>
          <w:color w:val="000000"/>
          <w:sz w:val="22"/>
          <w:szCs w:val="22"/>
          <w:lang w:val="en-US"/>
        </w:rPr>
        <w:t>Cefepime</w:t>
      </w:r>
      <w:proofErr w:type="spellEnd"/>
      <w:r w:rsidRPr="002B5FE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proofErr w:type="spellStart"/>
      <w:r w:rsidRPr="002B5FEC">
        <w:rPr>
          <w:rFonts w:ascii="Times New Roman" w:hAnsi="Times New Roman" w:cs="Times New Roman"/>
          <w:color w:val="000000"/>
          <w:sz w:val="22"/>
          <w:szCs w:val="22"/>
          <w:lang w:val="en-US"/>
        </w:rPr>
        <w:t>Cefazolin</w:t>
      </w:r>
      <w:proofErr w:type="spellEnd"/>
      <w:r w:rsidRPr="002B5FE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proofErr w:type="spellStart"/>
      <w:r w:rsidRPr="002B5FEC">
        <w:rPr>
          <w:rFonts w:ascii="Times New Roman" w:hAnsi="Times New Roman" w:cs="Times New Roman"/>
          <w:color w:val="000000"/>
          <w:sz w:val="22"/>
          <w:szCs w:val="22"/>
          <w:lang w:val="en-US"/>
        </w:rPr>
        <w:t>Cephalothin</w:t>
      </w:r>
      <w:proofErr w:type="spellEnd"/>
      <w:r w:rsidRPr="002B5FE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proofErr w:type="spellStart"/>
      <w:r w:rsidRPr="002B5FEC">
        <w:rPr>
          <w:rFonts w:ascii="Times New Roman" w:hAnsi="Times New Roman" w:cs="Times New Roman"/>
          <w:color w:val="000000"/>
          <w:sz w:val="22"/>
          <w:szCs w:val="22"/>
          <w:lang w:val="en-US"/>
        </w:rPr>
        <w:t>Cefoperazone</w:t>
      </w:r>
      <w:proofErr w:type="spellEnd"/>
      <w:r w:rsidRPr="002B5FEC">
        <w:rPr>
          <w:rFonts w:ascii="Times New Roman" w:hAnsi="Times New Roman" w:cs="Times New Roman"/>
          <w:color w:val="000000"/>
          <w:sz w:val="22"/>
          <w:szCs w:val="22"/>
          <w:lang w:val="en-US"/>
        </w:rPr>
        <w:t>, Ceftriaxone</w:t>
      </w:r>
    </w:p>
    <w:p w14:paraId="3931C87C" w14:textId="77777777" w:rsidR="00EB2346" w:rsidRPr="002B5FEC" w:rsidRDefault="00EB2346" w:rsidP="00EB2346">
      <w:pPr>
        <w:spacing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2B5FEC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Piperacillin-tazobactam (TZP):</w:t>
      </w:r>
      <w:r w:rsidRPr="002B5FE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TZP </w:t>
      </w:r>
    </w:p>
    <w:p w14:paraId="45E50966" w14:textId="77777777" w:rsidR="00EB2346" w:rsidRPr="002B5FEC" w:rsidRDefault="00EB2346" w:rsidP="00EB2346">
      <w:pPr>
        <w:spacing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2B5FEC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Trimethoprim-sulfamethoxazole (TMP-SMX):</w:t>
      </w:r>
      <w:r w:rsidRPr="002B5FE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TMP-SMX</w:t>
      </w:r>
    </w:p>
    <w:p w14:paraId="7EA66B69" w14:textId="77777777" w:rsidR="00EB2346" w:rsidRPr="002B5FEC" w:rsidRDefault="00EB2346" w:rsidP="00EB2346">
      <w:pPr>
        <w:spacing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2B5FEC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Fluoroquinolone:</w:t>
      </w:r>
      <w:r w:rsidRPr="002B5FE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Ciprofloxacin, Levofloxacin, Moxifloxacin</w:t>
      </w:r>
    </w:p>
    <w:p w14:paraId="5173A7C9" w14:textId="77777777" w:rsidR="00EB2346" w:rsidRPr="002B5FEC" w:rsidRDefault="00EB2346" w:rsidP="00EB2346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B5FEC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Carbapenem:</w:t>
      </w:r>
      <w:r w:rsidRPr="002B5FE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Imipenem, Ertapenem</w:t>
      </w:r>
    </w:p>
    <w:p w14:paraId="1245087C" w14:textId="5CF8A19C" w:rsidR="00DE2F4B" w:rsidRDefault="00DE2F4B"/>
    <w:sectPr w:rsidR="00DE2F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6C0D8E"/>
    <w:multiLevelType w:val="hybridMultilevel"/>
    <w:tmpl w:val="2CA629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346"/>
    <w:rsid w:val="00001CC5"/>
    <w:rsid w:val="000039FE"/>
    <w:rsid w:val="00011740"/>
    <w:rsid w:val="000152C1"/>
    <w:rsid w:val="000224CD"/>
    <w:rsid w:val="00022B8A"/>
    <w:rsid w:val="00023C9B"/>
    <w:rsid w:val="0002484B"/>
    <w:rsid w:val="00035E88"/>
    <w:rsid w:val="00036F30"/>
    <w:rsid w:val="00050260"/>
    <w:rsid w:val="00050F23"/>
    <w:rsid w:val="00057B21"/>
    <w:rsid w:val="000625B8"/>
    <w:rsid w:val="00066D73"/>
    <w:rsid w:val="00067740"/>
    <w:rsid w:val="000715FB"/>
    <w:rsid w:val="0008713E"/>
    <w:rsid w:val="000957B3"/>
    <w:rsid w:val="000A0E95"/>
    <w:rsid w:val="000A722D"/>
    <w:rsid w:val="000C38E5"/>
    <w:rsid w:val="000C6AD7"/>
    <w:rsid w:val="000D011F"/>
    <w:rsid w:val="000D496D"/>
    <w:rsid w:val="000E157D"/>
    <w:rsid w:val="000E5672"/>
    <w:rsid w:val="000E659B"/>
    <w:rsid w:val="000F0BF1"/>
    <w:rsid w:val="0010609C"/>
    <w:rsid w:val="00115401"/>
    <w:rsid w:val="001200DE"/>
    <w:rsid w:val="00125821"/>
    <w:rsid w:val="00132EE5"/>
    <w:rsid w:val="001353EB"/>
    <w:rsid w:val="00136674"/>
    <w:rsid w:val="00142838"/>
    <w:rsid w:val="00146882"/>
    <w:rsid w:val="001569D4"/>
    <w:rsid w:val="00161EC9"/>
    <w:rsid w:val="00162D44"/>
    <w:rsid w:val="0016740A"/>
    <w:rsid w:val="00170027"/>
    <w:rsid w:val="00174F08"/>
    <w:rsid w:val="00177919"/>
    <w:rsid w:val="00177BE3"/>
    <w:rsid w:val="001826B4"/>
    <w:rsid w:val="00184219"/>
    <w:rsid w:val="0018764F"/>
    <w:rsid w:val="001920AD"/>
    <w:rsid w:val="001927EE"/>
    <w:rsid w:val="00197872"/>
    <w:rsid w:val="001A6F3C"/>
    <w:rsid w:val="001B3345"/>
    <w:rsid w:val="001B672A"/>
    <w:rsid w:val="001C62FA"/>
    <w:rsid w:val="001D35A2"/>
    <w:rsid w:val="001E36AB"/>
    <w:rsid w:val="001E4144"/>
    <w:rsid w:val="001E4595"/>
    <w:rsid w:val="001E57B8"/>
    <w:rsid w:val="001F3213"/>
    <w:rsid w:val="001F7CED"/>
    <w:rsid w:val="00202BC9"/>
    <w:rsid w:val="00204D3B"/>
    <w:rsid w:val="0021214A"/>
    <w:rsid w:val="00212A17"/>
    <w:rsid w:val="00215C1F"/>
    <w:rsid w:val="002168B7"/>
    <w:rsid w:val="002228EC"/>
    <w:rsid w:val="00260A92"/>
    <w:rsid w:val="00265E56"/>
    <w:rsid w:val="00271257"/>
    <w:rsid w:val="00276CD4"/>
    <w:rsid w:val="00277FAD"/>
    <w:rsid w:val="0028452C"/>
    <w:rsid w:val="002A2807"/>
    <w:rsid w:val="002A3DE8"/>
    <w:rsid w:val="002B7758"/>
    <w:rsid w:val="002C08AB"/>
    <w:rsid w:val="002C5423"/>
    <w:rsid w:val="002D1C99"/>
    <w:rsid w:val="002D44A5"/>
    <w:rsid w:val="002E2843"/>
    <w:rsid w:val="002E49E4"/>
    <w:rsid w:val="002E5285"/>
    <w:rsid w:val="002F3C70"/>
    <w:rsid w:val="00304EEA"/>
    <w:rsid w:val="00305806"/>
    <w:rsid w:val="0031315B"/>
    <w:rsid w:val="003132D3"/>
    <w:rsid w:val="00326CF4"/>
    <w:rsid w:val="00336BB9"/>
    <w:rsid w:val="00337ABC"/>
    <w:rsid w:val="003461D1"/>
    <w:rsid w:val="0034752E"/>
    <w:rsid w:val="00360341"/>
    <w:rsid w:val="00365A61"/>
    <w:rsid w:val="00367FBE"/>
    <w:rsid w:val="003712F9"/>
    <w:rsid w:val="0037722C"/>
    <w:rsid w:val="00380AD2"/>
    <w:rsid w:val="003825E3"/>
    <w:rsid w:val="00385428"/>
    <w:rsid w:val="00386C3D"/>
    <w:rsid w:val="003A1E90"/>
    <w:rsid w:val="003A34E6"/>
    <w:rsid w:val="003A3ED7"/>
    <w:rsid w:val="003B46AB"/>
    <w:rsid w:val="003B4787"/>
    <w:rsid w:val="003B53AB"/>
    <w:rsid w:val="003C3D4B"/>
    <w:rsid w:val="003D00BC"/>
    <w:rsid w:val="003D6B3B"/>
    <w:rsid w:val="003E5117"/>
    <w:rsid w:val="003E743F"/>
    <w:rsid w:val="00403198"/>
    <w:rsid w:val="00403A88"/>
    <w:rsid w:val="00404204"/>
    <w:rsid w:val="00405F0B"/>
    <w:rsid w:val="00407BD6"/>
    <w:rsid w:val="00412D2C"/>
    <w:rsid w:val="00415600"/>
    <w:rsid w:val="00425844"/>
    <w:rsid w:val="00430760"/>
    <w:rsid w:val="00432099"/>
    <w:rsid w:val="004376C0"/>
    <w:rsid w:val="004412B9"/>
    <w:rsid w:val="004458D7"/>
    <w:rsid w:val="00462515"/>
    <w:rsid w:val="00462F11"/>
    <w:rsid w:val="004736F1"/>
    <w:rsid w:val="004740F7"/>
    <w:rsid w:val="00475AE0"/>
    <w:rsid w:val="004777AA"/>
    <w:rsid w:val="004A0DBD"/>
    <w:rsid w:val="004B1F44"/>
    <w:rsid w:val="004B2D75"/>
    <w:rsid w:val="004D2E40"/>
    <w:rsid w:val="004D3441"/>
    <w:rsid w:val="004E4BD5"/>
    <w:rsid w:val="004F05F4"/>
    <w:rsid w:val="004F0B3F"/>
    <w:rsid w:val="005039D4"/>
    <w:rsid w:val="00520055"/>
    <w:rsid w:val="00531FE1"/>
    <w:rsid w:val="00543264"/>
    <w:rsid w:val="005506E0"/>
    <w:rsid w:val="00562540"/>
    <w:rsid w:val="00567D03"/>
    <w:rsid w:val="00570331"/>
    <w:rsid w:val="0057451F"/>
    <w:rsid w:val="00580A90"/>
    <w:rsid w:val="00587F05"/>
    <w:rsid w:val="005A55DD"/>
    <w:rsid w:val="005B57D0"/>
    <w:rsid w:val="005B7AC8"/>
    <w:rsid w:val="005C2CC4"/>
    <w:rsid w:val="005D0B80"/>
    <w:rsid w:val="005F1B8A"/>
    <w:rsid w:val="005F2C1F"/>
    <w:rsid w:val="006036D0"/>
    <w:rsid w:val="0060593D"/>
    <w:rsid w:val="006370A7"/>
    <w:rsid w:val="006407A3"/>
    <w:rsid w:val="00641033"/>
    <w:rsid w:val="00642855"/>
    <w:rsid w:val="00650316"/>
    <w:rsid w:val="006530B9"/>
    <w:rsid w:val="00664CE2"/>
    <w:rsid w:val="0066566C"/>
    <w:rsid w:val="00681D24"/>
    <w:rsid w:val="00684050"/>
    <w:rsid w:val="00685669"/>
    <w:rsid w:val="006A0ACB"/>
    <w:rsid w:val="006A2A79"/>
    <w:rsid w:val="006A61E6"/>
    <w:rsid w:val="006B0D1E"/>
    <w:rsid w:val="006B2225"/>
    <w:rsid w:val="006B2BCF"/>
    <w:rsid w:val="006B5446"/>
    <w:rsid w:val="006B7A3A"/>
    <w:rsid w:val="006C03A4"/>
    <w:rsid w:val="006C551B"/>
    <w:rsid w:val="006D176B"/>
    <w:rsid w:val="006F41CE"/>
    <w:rsid w:val="006F4E1F"/>
    <w:rsid w:val="006F5C5D"/>
    <w:rsid w:val="00704C47"/>
    <w:rsid w:val="007066A3"/>
    <w:rsid w:val="00710E49"/>
    <w:rsid w:val="00712BC3"/>
    <w:rsid w:val="00720EEE"/>
    <w:rsid w:val="007378B5"/>
    <w:rsid w:val="00740A33"/>
    <w:rsid w:val="00744B7E"/>
    <w:rsid w:val="00754B5D"/>
    <w:rsid w:val="0076063A"/>
    <w:rsid w:val="007619FC"/>
    <w:rsid w:val="007838A3"/>
    <w:rsid w:val="007857ED"/>
    <w:rsid w:val="0079066B"/>
    <w:rsid w:val="007A7AC0"/>
    <w:rsid w:val="007B4456"/>
    <w:rsid w:val="007B513F"/>
    <w:rsid w:val="007C284D"/>
    <w:rsid w:val="007C60AC"/>
    <w:rsid w:val="007D2DA5"/>
    <w:rsid w:val="007D72AD"/>
    <w:rsid w:val="007D7E9E"/>
    <w:rsid w:val="007E0689"/>
    <w:rsid w:val="00800444"/>
    <w:rsid w:val="00804466"/>
    <w:rsid w:val="0080596F"/>
    <w:rsid w:val="00811AB3"/>
    <w:rsid w:val="00815B20"/>
    <w:rsid w:val="008239C1"/>
    <w:rsid w:val="008405EF"/>
    <w:rsid w:val="00841305"/>
    <w:rsid w:val="00851172"/>
    <w:rsid w:val="00851BF4"/>
    <w:rsid w:val="00851D5C"/>
    <w:rsid w:val="00854C66"/>
    <w:rsid w:val="00863807"/>
    <w:rsid w:val="00871466"/>
    <w:rsid w:val="008857D3"/>
    <w:rsid w:val="00885C87"/>
    <w:rsid w:val="008930A0"/>
    <w:rsid w:val="00897F5E"/>
    <w:rsid w:val="008A2153"/>
    <w:rsid w:val="008B1107"/>
    <w:rsid w:val="008B4543"/>
    <w:rsid w:val="008C2B62"/>
    <w:rsid w:val="008C2C57"/>
    <w:rsid w:val="008C3A02"/>
    <w:rsid w:val="008C54B1"/>
    <w:rsid w:val="008C5C28"/>
    <w:rsid w:val="008C711F"/>
    <w:rsid w:val="008D06C8"/>
    <w:rsid w:val="008E7C4D"/>
    <w:rsid w:val="008F55CE"/>
    <w:rsid w:val="008F5BA8"/>
    <w:rsid w:val="009179B7"/>
    <w:rsid w:val="00920F2D"/>
    <w:rsid w:val="0094000C"/>
    <w:rsid w:val="0094083A"/>
    <w:rsid w:val="00944E40"/>
    <w:rsid w:val="0095733C"/>
    <w:rsid w:val="0096742C"/>
    <w:rsid w:val="00967442"/>
    <w:rsid w:val="00971FAE"/>
    <w:rsid w:val="00974556"/>
    <w:rsid w:val="00976020"/>
    <w:rsid w:val="0098660B"/>
    <w:rsid w:val="009948CF"/>
    <w:rsid w:val="009B71F3"/>
    <w:rsid w:val="009C6C8D"/>
    <w:rsid w:val="009D1011"/>
    <w:rsid w:val="009D7C37"/>
    <w:rsid w:val="009E02ED"/>
    <w:rsid w:val="009E4B9B"/>
    <w:rsid w:val="009E5E0B"/>
    <w:rsid w:val="00A136DC"/>
    <w:rsid w:val="00A15EEC"/>
    <w:rsid w:val="00A169D2"/>
    <w:rsid w:val="00A23C06"/>
    <w:rsid w:val="00A23E5D"/>
    <w:rsid w:val="00A2550B"/>
    <w:rsid w:val="00A33A90"/>
    <w:rsid w:val="00A40246"/>
    <w:rsid w:val="00A41A9B"/>
    <w:rsid w:val="00A44421"/>
    <w:rsid w:val="00A450DC"/>
    <w:rsid w:val="00A51D2D"/>
    <w:rsid w:val="00A60205"/>
    <w:rsid w:val="00A65F36"/>
    <w:rsid w:val="00A7510F"/>
    <w:rsid w:val="00A847CB"/>
    <w:rsid w:val="00A922AD"/>
    <w:rsid w:val="00A93F45"/>
    <w:rsid w:val="00AC0C6D"/>
    <w:rsid w:val="00AD35A0"/>
    <w:rsid w:val="00AE54C8"/>
    <w:rsid w:val="00AE7988"/>
    <w:rsid w:val="00B00FDD"/>
    <w:rsid w:val="00B0770A"/>
    <w:rsid w:val="00B22D49"/>
    <w:rsid w:val="00B232E6"/>
    <w:rsid w:val="00B24169"/>
    <w:rsid w:val="00B256A7"/>
    <w:rsid w:val="00B302C2"/>
    <w:rsid w:val="00B45BC4"/>
    <w:rsid w:val="00B51909"/>
    <w:rsid w:val="00B52FF4"/>
    <w:rsid w:val="00B5669F"/>
    <w:rsid w:val="00B572E7"/>
    <w:rsid w:val="00B601D7"/>
    <w:rsid w:val="00B616EC"/>
    <w:rsid w:val="00B70B45"/>
    <w:rsid w:val="00B747A4"/>
    <w:rsid w:val="00B75972"/>
    <w:rsid w:val="00B76007"/>
    <w:rsid w:val="00B85112"/>
    <w:rsid w:val="00B9198C"/>
    <w:rsid w:val="00B9729F"/>
    <w:rsid w:val="00BA1F64"/>
    <w:rsid w:val="00BA44E9"/>
    <w:rsid w:val="00BA6CD9"/>
    <w:rsid w:val="00BB101D"/>
    <w:rsid w:val="00BB284F"/>
    <w:rsid w:val="00BD0318"/>
    <w:rsid w:val="00BE2A3E"/>
    <w:rsid w:val="00BE4870"/>
    <w:rsid w:val="00BF686A"/>
    <w:rsid w:val="00C05A61"/>
    <w:rsid w:val="00C06279"/>
    <w:rsid w:val="00C13A70"/>
    <w:rsid w:val="00C13ED1"/>
    <w:rsid w:val="00C14F6E"/>
    <w:rsid w:val="00C16441"/>
    <w:rsid w:val="00C24D58"/>
    <w:rsid w:val="00C26583"/>
    <w:rsid w:val="00C3477B"/>
    <w:rsid w:val="00C376C4"/>
    <w:rsid w:val="00C377F5"/>
    <w:rsid w:val="00C43629"/>
    <w:rsid w:val="00C46CC1"/>
    <w:rsid w:val="00C51379"/>
    <w:rsid w:val="00C5618E"/>
    <w:rsid w:val="00C62320"/>
    <w:rsid w:val="00C701D6"/>
    <w:rsid w:val="00C83B72"/>
    <w:rsid w:val="00CA0C1F"/>
    <w:rsid w:val="00CA5BCC"/>
    <w:rsid w:val="00CC1E27"/>
    <w:rsid w:val="00CC217C"/>
    <w:rsid w:val="00CC5164"/>
    <w:rsid w:val="00CD1D33"/>
    <w:rsid w:val="00CD3C54"/>
    <w:rsid w:val="00CE1BED"/>
    <w:rsid w:val="00CE54F6"/>
    <w:rsid w:val="00D13F11"/>
    <w:rsid w:val="00D20AD0"/>
    <w:rsid w:val="00D23DD1"/>
    <w:rsid w:val="00D257EE"/>
    <w:rsid w:val="00D340C1"/>
    <w:rsid w:val="00D37772"/>
    <w:rsid w:val="00D52124"/>
    <w:rsid w:val="00D53132"/>
    <w:rsid w:val="00D56A17"/>
    <w:rsid w:val="00D65EFD"/>
    <w:rsid w:val="00D72AB8"/>
    <w:rsid w:val="00D74A73"/>
    <w:rsid w:val="00D77460"/>
    <w:rsid w:val="00D77AD5"/>
    <w:rsid w:val="00D95B53"/>
    <w:rsid w:val="00DA04BD"/>
    <w:rsid w:val="00DB2B13"/>
    <w:rsid w:val="00DB6276"/>
    <w:rsid w:val="00DC3902"/>
    <w:rsid w:val="00DC4A59"/>
    <w:rsid w:val="00DC5A09"/>
    <w:rsid w:val="00DD2C2D"/>
    <w:rsid w:val="00DD2F64"/>
    <w:rsid w:val="00DE222E"/>
    <w:rsid w:val="00DE2F4B"/>
    <w:rsid w:val="00DF5605"/>
    <w:rsid w:val="00E02DFF"/>
    <w:rsid w:val="00E058D9"/>
    <w:rsid w:val="00E0707E"/>
    <w:rsid w:val="00E07F83"/>
    <w:rsid w:val="00E116B8"/>
    <w:rsid w:val="00E205FA"/>
    <w:rsid w:val="00E21B16"/>
    <w:rsid w:val="00E24697"/>
    <w:rsid w:val="00E35596"/>
    <w:rsid w:val="00E357C8"/>
    <w:rsid w:val="00E40094"/>
    <w:rsid w:val="00E4123C"/>
    <w:rsid w:val="00E6232E"/>
    <w:rsid w:val="00E642E4"/>
    <w:rsid w:val="00E76897"/>
    <w:rsid w:val="00E848BB"/>
    <w:rsid w:val="00E85CA2"/>
    <w:rsid w:val="00EA4381"/>
    <w:rsid w:val="00EB2346"/>
    <w:rsid w:val="00EB290F"/>
    <w:rsid w:val="00EB6349"/>
    <w:rsid w:val="00EC2A74"/>
    <w:rsid w:val="00EC4234"/>
    <w:rsid w:val="00EC733C"/>
    <w:rsid w:val="00ED0A8E"/>
    <w:rsid w:val="00ED2144"/>
    <w:rsid w:val="00ED7ECB"/>
    <w:rsid w:val="00EF463A"/>
    <w:rsid w:val="00EF73F9"/>
    <w:rsid w:val="00F02608"/>
    <w:rsid w:val="00F02AF7"/>
    <w:rsid w:val="00F05351"/>
    <w:rsid w:val="00F10BC8"/>
    <w:rsid w:val="00F31BAD"/>
    <w:rsid w:val="00F438F7"/>
    <w:rsid w:val="00F5112C"/>
    <w:rsid w:val="00F53192"/>
    <w:rsid w:val="00F54471"/>
    <w:rsid w:val="00F63BDC"/>
    <w:rsid w:val="00F66B1C"/>
    <w:rsid w:val="00F67338"/>
    <w:rsid w:val="00F75057"/>
    <w:rsid w:val="00F80184"/>
    <w:rsid w:val="00F82BD1"/>
    <w:rsid w:val="00F869EB"/>
    <w:rsid w:val="00F9016A"/>
    <w:rsid w:val="00F952F5"/>
    <w:rsid w:val="00FA43C2"/>
    <w:rsid w:val="00FB37EA"/>
    <w:rsid w:val="00FB3CA5"/>
    <w:rsid w:val="00FB7117"/>
    <w:rsid w:val="00FE0938"/>
    <w:rsid w:val="00FE69C9"/>
    <w:rsid w:val="00FE6F83"/>
    <w:rsid w:val="00FE7231"/>
    <w:rsid w:val="00FF0EB4"/>
    <w:rsid w:val="00FF2A0C"/>
    <w:rsid w:val="00FF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36D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346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234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346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23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vruz İlhanlı</dc:creator>
  <cp:lastModifiedBy>Indumathi V</cp:lastModifiedBy>
  <cp:revision>2</cp:revision>
  <dcterms:created xsi:type="dcterms:W3CDTF">2024-01-19T08:18:00Z</dcterms:created>
  <dcterms:modified xsi:type="dcterms:W3CDTF">2024-01-19T08:18:00Z</dcterms:modified>
</cp:coreProperties>
</file>